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F431C4" w14:textId="269F526C" w:rsidR="0002497B" w:rsidRPr="003670C4" w:rsidRDefault="00CF7430" w:rsidP="0002497B">
      <w:pPr>
        <w:spacing w:line="480" w:lineRule="auto"/>
        <w:jc w:val="center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bookmarkStart w:id="0" w:name="OLE_LINK30"/>
      <w:bookmarkStart w:id="1" w:name="OLE_LINK31"/>
      <w:bookmarkStart w:id="2" w:name="OLE_LINK32"/>
      <w:bookmarkStart w:id="3" w:name="OLE_LINK33"/>
      <w:bookmarkStart w:id="4" w:name="_GoBack"/>
      <w:bookmarkEnd w:id="4"/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M</w:t>
      </w:r>
      <w:r w:rsidR="0002497B" w:rsidRPr="003670C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icroalgae improve</w:t>
      </w:r>
      <w:r w:rsidR="00406C9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</w:t>
      </w:r>
      <w:r w:rsidR="0002497B" w:rsidRPr="003670C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water quality in rice-crayfish culture</w:t>
      </w:r>
      <w:bookmarkEnd w:id="0"/>
      <w:bookmarkEnd w:id="1"/>
      <w:bookmarkEnd w:id="2"/>
      <w:bookmarkEnd w:id="3"/>
    </w:p>
    <w:p w14:paraId="726F19FD" w14:textId="77777777" w:rsidR="00841E5B" w:rsidRPr="00372D65" w:rsidRDefault="00841E5B" w:rsidP="00841E5B">
      <w:pPr>
        <w:jc w:val="center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372D6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Danni Yuan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a,b</w:t>
      </w:r>
      <w:r w:rsidRPr="00372D6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, Lan Wang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b,c*</w:t>
      </w:r>
      <w:r w:rsidRPr="00372D6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, Hongxia Wang</w:t>
      </w:r>
      <w:r w:rsidRPr="00372D65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b,c</w:t>
      </w:r>
      <w:r w:rsidRPr="00372D6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, Rongli Miao</w:t>
      </w:r>
      <w:r w:rsidRPr="00372D65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d</w:t>
      </w:r>
      <w:r w:rsidRPr="00372D6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, Yulu Wang</w:t>
      </w:r>
      <w:r w:rsidRPr="00372D65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b,c</w:t>
      </w:r>
      <w:r w:rsidRPr="00372D6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Hu, Jin</w:t>
      </w:r>
      <w:r w:rsidRPr="00585C28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, </w:t>
      </w:r>
      <w:r w:rsidRPr="00372D6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Lu Tan</w:t>
      </w:r>
      <w:r w:rsidRPr="00372D65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e</w:t>
      </w:r>
      <w:r w:rsidRPr="00372D6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, Chaojun Wei</w:t>
      </w:r>
      <w:r w:rsidRPr="00372D65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d</w:t>
      </w:r>
      <w:r w:rsidRPr="00372D6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372D6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Qiang Hu</w:t>
      </w:r>
      <w:r w:rsidRPr="00372D65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f,g</w:t>
      </w:r>
      <w:r w:rsidRPr="00372D6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, Yingchun Gong</w:t>
      </w:r>
      <w:r w:rsidRPr="00372D65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b,c*</w:t>
      </w:r>
    </w:p>
    <w:p w14:paraId="2B44F825" w14:textId="77777777" w:rsidR="00841E5B" w:rsidRPr="00372D65" w:rsidRDefault="00841E5B" w:rsidP="00841E5B">
      <w:pPr>
        <w:spacing w:afterLines="50" w:after="1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72D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School of Environmental Ecology and Biological Engineering, </w:t>
      </w:r>
      <w:bookmarkStart w:id="5" w:name="OLE_LINK7"/>
      <w:bookmarkStart w:id="6" w:name="OLE_LINK14"/>
      <w:r w:rsidRPr="00372D65">
        <w:rPr>
          <w:rFonts w:ascii="Times New Roman" w:hAnsi="Times New Roman" w:cs="Times New Roman"/>
          <w:color w:val="000000" w:themeColor="text1"/>
          <w:sz w:val="24"/>
          <w:szCs w:val="24"/>
        </w:rPr>
        <w:t>Wuhan Institute of Technology</w:t>
      </w:r>
      <w:bookmarkEnd w:id="5"/>
      <w:bookmarkEnd w:id="6"/>
      <w:r w:rsidRPr="00372D65">
        <w:rPr>
          <w:rFonts w:ascii="Times New Roman" w:hAnsi="Times New Roman" w:cs="Times New Roman"/>
          <w:color w:val="000000" w:themeColor="text1"/>
          <w:sz w:val="24"/>
          <w:szCs w:val="24"/>
        </w:rPr>
        <w:t>, Wuhan 430205, PR China</w:t>
      </w:r>
    </w:p>
    <w:p w14:paraId="0FF07963" w14:textId="77777777" w:rsidR="00841E5B" w:rsidRPr="00372D65" w:rsidRDefault="00841E5B" w:rsidP="00841E5B">
      <w:pPr>
        <w:spacing w:afterLines="50" w:after="1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72D65">
        <w:rPr>
          <w:rFonts w:ascii="Times New Roman" w:hAnsi="Times New Roman" w:cs="Times New Roman"/>
          <w:color w:val="000000" w:themeColor="text1"/>
          <w:sz w:val="24"/>
          <w:szCs w:val="24"/>
        </w:rPr>
        <w:t>b Center for Microalgal Biotechnology and Biofuels, Institute of Hydrobiology, Chinese Academy of Sciences, Wuhan 430072, PR China</w:t>
      </w:r>
    </w:p>
    <w:p w14:paraId="176D8B8E" w14:textId="77777777" w:rsidR="00841E5B" w:rsidRPr="00372D65" w:rsidRDefault="00841E5B" w:rsidP="00841E5B">
      <w:pPr>
        <w:spacing w:afterLines="50" w:after="1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72D65">
        <w:rPr>
          <w:rFonts w:ascii="Times New Roman" w:hAnsi="Times New Roman" w:cs="Times New Roman"/>
          <w:color w:val="000000" w:themeColor="text1"/>
          <w:sz w:val="24"/>
          <w:szCs w:val="24"/>
        </w:rPr>
        <w:t>c State Key Laboratory of Freshwater Ecology and Biotechnology, Institute of Hydrobiology, Chinese Academy of Sciences, Wuhan 430072, PR China</w:t>
      </w:r>
    </w:p>
    <w:p w14:paraId="608F9017" w14:textId="77777777" w:rsidR="00841E5B" w:rsidRPr="00372D65" w:rsidRDefault="00841E5B" w:rsidP="00841E5B">
      <w:pPr>
        <w:spacing w:afterLines="50" w:after="1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72D65">
        <w:rPr>
          <w:rFonts w:ascii="Times New Roman" w:hAnsi="Times New Roman" w:cs="Times New Roman"/>
          <w:color w:val="000000" w:themeColor="text1"/>
          <w:sz w:val="24"/>
          <w:szCs w:val="24"/>
        </w:rPr>
        <w:t>d Hydrobiological Data Analysis Center, Institute of Hydrobiology, Chinese Academy of Sciences, Wuhan 430072, PR China</w:t>
      </w:r>
    </w:p>
    <w:p w14:paraId="7E97A376" w14:textId="77777777" w:rsidR="00841E5B" w:rsidRPr="00372D65" w:rsidRDefault="00841E5B" w:rsidP="00841E5B">
      <w:pPr>
        <w:spacing w:afterLines="50" w:after="1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72D65">
        <w:rPr>
          <w:rFonts w:ascii="Times New Roman" w:hAnsi="Times New Roman" w:cs="Times New Roman"/>
          <w:color w:val="000000" w:themeColor="text1"/>
          <w:sz w:val="24"/>
          <w:szCs w:val="24"/>
        </w:rPr>
        <w:t>e Systems Ecology and Watershed Ecology Center for Freshwater Ecology, Institute of Hydrobiology, Chinese Academy of Sciences, Wuhan 430072, PR China</w:t>
      </w:r>
    </w:p>
    <w:p w14:paraId="1A66CF4B" w14:textId="77777777" w:rsidR="00841E5B" w:rsidRPr="00372D65" w:rsidRDefault="00841E5B" w:rsidP="00841E5B">
      <w:pPr>
        <w:spacing w:afterLines="50" w:after="1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72D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 CAS Key Laboratory of Quantitative Engineering Biology, Shenzhen Institute of Synthetic Biology, </w:t>
      </w:r>
      <w:bookmarkStart w:id="7" w:name="OLE_LINK15"/>
      <w:bookmarkStart w:id="8" w:name="OLE_LINK17"/>
      <w:r w:rsidRPr="00372D65">
        <w:rPr>
          <w:rFonts w:ascii="Times New Roman" w:hAnsi="Times New Roman" w:cs="Times New Roman"/>
          <w:color w:val="000000" w:themeColor="text1"/>
          <w:sz w:val="24"/>
          <w:szCs w:val="24"/>
        </w:rPr>
        <w:t>Shenzhen Institute of Advanced Technology</w:t>
      </w:r>
      <w:bookmarkEnd w:id="7"/>
      <w:bookmarkEnd w:id="8"/>
      <w:r w:rsidRPr="00372D65">
        <w:rPr>
          <w:rFonts w:ascii="Times New Roman" w:hAnsi="Times New Roman" w:cs="Times New Roman"/>
          <w:color w:val="000000" w:themeColor="text1"/>
          <w:sz w:val="24"/>
          <w:szCs w:val="24"/>
        </w:rPr>
        <w:t>, Chinese Academy of Sciences, Shenzhen 518055, PR China</w:t>
      </w:r>
    </w:p>
    <w:p w14:paraId="752B3999" w14:textId="77777777" w:rsidR="00841E5B" w:rsidRPr="00372D65" w:rsidRDefault="00841E5B" w:rsidP="00841E5B">
      <w:pPr>
        <w:spacing w:afterLines="50" w:after="1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72D65">
        <w:rPr>
          <w:rFonts w:ascii="Times New Roman" w:hAnsi="Times New Roman" w:cs="Times New Roman"/>
          <w:color w:val="000000" w:themeColor="text1"/>
          <w:sz w:val="24"/>
          <w:szCs w:val="24"/>
        </w:rPr>
        <w:t>g Faculty of Synthetic Biology, Shenzhen Institute of Advanced Technology, Chinese Academy of Sciences, Shenzhen 518055, PR China</w:t>
      </w:r>
    </w:p>
    <w:p w14:paraId="1B41480A" w14:textId="164D9C1E" w:rsidR="00CF7430" w:rsidRDefault="00841E5B" w:rsidP="00841E5B">
      <w:pPr>
        <w:spacing w:afterLines="50" w:after="120"/>
        <w:jc w:val="both"/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72D65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*</w:t>
      </w:r>
      <w:r w:rsidRPr="00372D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72D65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Corresponding author: 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Yingchun Gong, </w:t>
      </w:r>
      <w:hyperlink r:id="rId8" w:history="1">
        <w:r w:rsidRPr="00152772">
          <w:rPr>
            <w:rStyle w:val="ab"/>
            <w:rFonts w:ascii="Times New Roman" w:eastAsia="等线" w:hAnsi="Times New Roman" w:cs="Times New Roman"/>
            <w:sz w:val="24"/>
            <w:szCs w:val="24"/>
          </w:rPr>
          <w:t>springgong@ihb.ac.cn</w:t>
        </w:r>
      </w:hyperlink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; Lan Wang, </w:t>
      </w:r>
      <w:hyperlink r:id="rId9" w:history="1">
        <w:r w:rsidRPr="00152772">
          <w:rPr>
            <w:rStyle w:val="ab"/>
            <w:rFonts w:ascii="Times New Roman" w:eastAsia="等线" w:hAnsi="Times New Roman" w:cs="Times New Roman"/>
            <w:sz w:val="24"/>
            <w:szCs w:val="24"/>
          </w:rPr>
          <w:t>wanglan@ihb.ac.cn</w:t>
        </w:r>
      </w:hyperlink>
    </w:p>
    <w:p w14:paraId="7DB7199F" w14:textId="48AFCC66" w:rsidR="008D0B1B" w:rsidRPr="003670C4" w:rsidRDefault="00AC0210" w:rsidP="00841E5B">
      <w:pPr>
        <w:spacing w:afterLines="50" w:after="120"/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670C4">
        <w:rPr>
          <w:rStyle w:val="fontstyle01"/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1. </w:t>
      </w:r>
      <w:r w:rsidR="008D0B1B" w:rsidRPr="003670C4">
        <w:rPr>
          <w:rStyle w:val="fontstyle01"/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Lipid </w:t>
      </w:r>
      <w:r w:rsidR="007021C1" w:rsidRPr="003670C4">
        <w:rPr>
          <w:rStyle w:val="fontstyle01"/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</w:t>
      </w:r>
      <w:r w:rsidR="008D0B1B" w:rsidRPr="003670C4">
        <w:rPr>
          <w:rStyle w:val="fontstyle01"/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xtraction</w:t>
      </w:r>
      <w:r w:rsidR="007021C1" w:rsidRPr="003670C4">
        <w:rPr>
          <w:rStyle w:val="fontstyle01"/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and </w:t>
      </w:r>
      <w:r w:rsidR="007021C1" w:rsidRPr="003670C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atty acid analysis</w:t>
      </w:r>
    </w:p>
    <w:p w14:paraId="51BDF235" w14:textId="1FA2E7CF" w:rsidR="007021C1" w:rsidRPr="003670C4" w:rsidRDefault="008D0B1B" w:rsidP="00841E5B">
      <w:pPr>
        <w:spacing w:afterLines="50" w:after="120"/>
        <w:ind w:firstLineChars="200" w:firstLine="480"/>
        <w:jc w:val="both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  <w:r w:rsidRPr="003670C4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otal lipids of </w:t>
      </w:r>
      <w:r w:rsidRPr="003670C4">
        <w:rPr>
          <w:rStyle w:val="fontstyle21"/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rocambarus clarkii </w:t>
      </w:r>
      <w:r w:rsidRPr="003670C4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>powders were extracted and measured using a modified Bligh</w:t>
      </w:r>
      <w:r w:rsidRPr="003670C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670C4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Dyer method that was described in Yang et al. (2019). Briefly, 50 mg of freeze-dried </w:t>
      </w:r>
      <w:r w:rsidRPr="003670C4">
        <w:rPr>
          <w:rStyle w:val="fontstyle21"/>
          <w:rFonts w:ascii="Times New Roman" w:hAnsi="Times New Roman" w:cs="Times New Roman" w:hint="eastAsia"/>
          <w:color w:val="000000" w:themeColor="text1"/>
          <w:sz w:val="24"/>
          <w:szCs w:val="24"/>
        </w:rPr>
        <w:t>P. clarkia</w:t>
      </w:r>
      <w:r w:rsidRPr="003670C4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eat</w:t>
      </w:r>
      <w:r w:rsidRPr="003670C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670C4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>was ground into fine powder with liquid nitrogen and transferred to a labeled glass vial.</w:t>
      </w:r>
      <w:r w:rsidRPr="003670C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10 mL</w:t>
      </w:r>
      <w:r w:rsidRPr="003670C4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chloroform and methanol (2:1, </w:t>
      </w:r>
      <w:r w:rsidRPr="003670C4">
        <w:rPr>
          <w:rStyle w:val="fontstyle21"/>
          <w:rFonts w:ascii="Times New Roman" w:hAnsi="Times New Roman" w:cs="Times New Roman" w:hint="eastAsia"/>
          <w:color w:val="000000" w:themeColor="text1"/>
          <w:sz w:val="24"/>
          <w:szCs w:val="24"/>
        </w:rPr>
        <w:t>v/v</w:t>
      </w:r>
      <w:r w:rsidRPr="003670C4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>) mixture as extraction solvent was added into the</w:t>
      </w:r>
      <w:r w:rsidRPr="003670C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670C4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>vial and the mixture was kept stirring at 130 rpm for 1 h in a thermal incubator. Then, 2.5 mL of 0.7% (</w:t>
      </w:r>
      <w:r w:rsidRPr="003670C4">
        <w:rPr>
          <w:rStyle w:val="fontstyle21"/>
          <w:rFonts w:ascii="Times New Roman" w:hAnsi="Times New Roman" w:cs="Times New Roman" w:hint="eastAsia"/>
          <w:color w:val="000000" w:themeColor="text1"/>
          <w:sz w:val="24"/>
          <w:szCs w:val="24"/>
        </w:rPr>
        <w:t>w/v</w:t>
      </w:r>
      <w:r w:rsidRPr="003670C4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>) potassium chloride was added into the vial and vortexed for 30 s,</w:t>
      </w:r>
      <w:r w:rsidRPr="003670C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670C4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ollowed by centrifugation at 1000 </w:t>
      </w:r>
      <w:r w:rsidRPr="003670C4">
        <w:rPr>
          <w:rStyle w:val="fontstyle21"/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g </w:t>
      </w:r>
      <w:r w:rsidRPr="003670C4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or 5 min at 20 </w:t>
      </w:r>
      <w:r w:rsidRPr="003670C4">
        <w:rPr>
          <w:rStyle w:val="fontstyle31"/>
          <w:rFonts w:ascii="Times New Roman" w:hAnsi="Times New Roman" w:cs="Times New Roman"/>
          <w:color w:val="000000" w:themeColor="text1"/>
          <w:sz w:val="24"/>
          <w:szCs w:val="24"/>
        </w:rPr>
        <w:t>◦</w:t>
      </w:r>
      <w:r w:rsidRPr="003670C4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>C to remove crude proteins. The crude lipids</w:t>
      </w:r>
      <w:r w:rsidR="001F156D" w:rsidRPr="003670C4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ith chloroform phase</w:t>
      </w:r>
      <w:r w:rsidRPr="003670C4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as collected and transferred into a pre-weighed vial. The extraction</w:t>
      </w:r>
      <w:r w:rsidRPr="003670C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670C4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rocedure was repeated once with addition of 4 mL chloroform and methanol (2:1, </w:t>
      </w:r>
      <w:r w:rsidRPr="003670C4">
        <w:rPr>
          <w:rStyle w:val="fontstyle21"/>
          <w:rFonts w:ascii="Times New Roman" w:hAnsi="Times New Roman" w:cs="Times New Roman" w:hint="eastAsia"/>
          <w:color w:val="000000" w:themeColor="text1"/>
          <w:sz w:val="24"/>
          <w:szCs w:val="24"/>
        </w:rPr>
        <w:t>v/v</w:t>
      </w:r>
      <w:r w:rsidRPr="003670C4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>) to the aliquot</w:t>
      </w:r>
      <w:r w:rsidRPr="003670C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670C4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>and vortexed for 30 s at room temperature. The chloroform phases from the two extractions were</w:t>
      </w:r>
      <w:r w:rsidRPr="003670C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670C4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ombined </w:t>
      </w:r>
      <w:r w:rsidR="001F156D" w:rsidRPr="003670C4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transferred </w:t>
      </w:r>
      <w:r w:rsidRPr="003670C4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to a pre-weighed vial. </w:t>
      </w:r>
      <w:r w:rsidR="001F156D" w:rsidRPr="003670C4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>Remove the solution from the vial by blowing it with nitrogen gas</w:t>
      </w:r>
      <w:r w:rsidR="001F156D" w:rsidRPr="003670C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F156D" w:rsidRPr="003670C4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>and remaining lipid</w:t>
      </w:r>
      <w:r w:rsidR="001F156D" w:rsidRPr="003670C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F156D" w:rsidRPr="003670C4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xtracts were lyophilized overnight (LABCONCO®, Kansas City, USA). </w:t>
      </w:r>
      <w:r w:rsidR="007021C1" w:rsidRPr="003670C4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Lipids were weighed and total lipids were calculated based on crayfish weight. The composition of fatty acid was determined by an </w:t>
      </w:r>
      <w:r w:rsidR="007021C1" w:rsidRPr="003670C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gilent 7890B+5977A GC/MS (Agilent Technologies Inc., USA) (Yang et al., 2019). Error bars represent the standard deviation (</w:t>
      </w:r>
      <w:r w:rsidR="007021C1" w:rsidRPr="003670C4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 xml:space="preserve">n </w:t>
      </w:r>
      <w:r w:rsidR="007021C1" w:rsidRPr="003670C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= 3).</w:t>
      </w:r>
    </w:p>
    <w:p w14:paraId="6E155B04" w14:textId="36DBD371" w:rsidR="009262C9" w:rsidRPr="003670C4" w:rsidRDefault="009262C9" w:rsidP="00841E5B">
      <w:pPr>
        <w:spacing w:afterLines="50" w:after="120"/>
        <w:jc w:val="center"/>
        <w:textAlignment w:val="baseline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10B9B5D2" w14:textId="48EDF819" w:rsidR="0023666C" w:rsidRPr="003670C4" w:rsidRDefault="00CF7430" w:rsidP="00841E5B">
      <w:pPr>
        <w:spacing w:afterLines="50" w:after="120"/>
        <w:jc w:val="center"/>
        <w:textAlignment w:val="baseline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F7430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7417A93" wp14:editId="3D3CCC37">
            <wp:extent cx="5194800" cy="3999600"/>
            <wp:effectExtent l="0" t="0" r="6350" b="1270"/>
            <wp:docPr id="2" name="图片 2" descr="D:\文章撰写\监利地区小龙虾养殖\图表修改20221216-final\Fig S1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文章撰写\监利地区小龙虾养殖\图表修改20221216-final\Fig S1-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96" r="8976" b="8181"/>
                    <a:stretch/>
                  </pic:blipFill>
                  <pic:spPr bwMode="auto">
                    <a:xfrm>
                      <a:off x="0" y="0"/>
                      <a:ext cx="5194800" cy="399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CBABA1" w14:textId="7808B2CC" w:rsidR="002C5415" w:rsidRPr="003670C4" w:rsidRDefault="008A28A3" w:rsidP="00841E5B">
      <w:pPr>
        <w:spacing w:afterLines="50" w:after="120"/>
        <w:jc w:val="both"/>
        <w:textAlignment w:val="baseline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</w:t>
      </w:r>
      <w:r w:rsidR="009262C9" w:rsidRPr="003670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1.</w:t>
      </w:r>
      <w:r w:rsidR="00B85458" w:rsidRPr="003670C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bookmarkStart w:id="9" w:name="OLE_LINK3"/>
      <w:bookmarkStart w:id="10" w:name="OLE_LINK4"/>
      <w:r w:rsidR="00014174" w:rsidRPr="003670C4">
        <w:rPr>
          <w:rFonts w:ascii="Times New Roman" w:hAnsi="Times New Roman" w:cs="Times New Roman"/>
          <w:color w:val="000000" w:themeColor="text1"/>
          <w:sz w:val="24"/>
          <w:szCs w:val="24"/>
        </w:rPr>
        <w:t>Temporal variation in the</w:t>
      </w:r>
      <w:r w:rsidR="00014174" w:rsidRPr="003670C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elative </w:t>
      </w:r>
      <w:r w:rsidR="00B85458" w:rsidRPr="003670C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bundance of bacteria at phylum level </w:t>
      </w:r>
      <w:r w:rsidR="00014174" w:rsidRPr="003670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nged from the initial day (D0) to day 12 (D12) </w:t>
      </w:r>
      <w:r w:rsidR="00CF743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 the microalgae (MA) and no microalgae (No-MA) application groups</w:t>
      </w:r>
      <w:r w:rsidR="002C5415" w:rsidRPr="003670C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7894E64" w14:textId="45842611" w:rsidR="00B85458" w:rsidRPr="003670C4" w:rsidRDefault="003A0BC5" w:rsidP="00841E5B">
      <w:pPr>
        <w:spacing w:afterLines="50" w:after="12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670C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bookmarkEnd w:id="9"/>
    <w:bookmarkEnd w:id="10"/>
    <w:p w14:paraId="49913010" w14:textId="77777777" w:rsidR="00B85458" w:rsidRPr="003670C4" w:rsidRDefault="00B85458" w:rsidP="00841E5B">
      <w:pPr>
        <w:spacing w:afterLines="50" w:after="12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74DCD94D" w14:textId="77777777" w:rsidR="00B85458" w:rsidRPr="003670C4" w:rsidRDefault="00B85458" w:rsidP="00841E5B">
      <w:pPr>
        <w:spacing w:afterLines="50" w:after="12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4B1CEB00" w14:textId="77777777" w:rsidR="00B85458" w:rsidRPr="003670C4" w:rsidRDefault="00B85458" w:rsidP="00841E5B">
      <w:pPr>
        <w:spacing w:afterLines="50" w:after="12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2F7036D2" w14:textId="0403042C" w:rsidR="00B85458" w:rsidRPr="003670C4" w:rsidRDefault="00B85458" w:rsidP="00841E5B">
      <w:pPr>
        <w:spacing w:afterLines="50" w:after="12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02C3AD08" w14:textId="27D1C35B" w:rsidR="00C14275" w:rsidRPr="003670C4" w:rsidRDefault="00C14275" w:rsidP="00841E5B">
      <w:pPr>
        <w:spacing w:afterLines="50" w:after="12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35403D6C" w14:textId="77777777" w:rsidR="00C14275" w:rsidRPr="003670C4" w:rsidRDefault="00C14275" w:rsidP="00841E5B">
      <w:pPr>
        <w:spacing w:afterLines="50" w:after="12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0BDCC57D" w14:textId="77777777" w:rsidR="009262C9" w:rsidRPr="003670C4" w:rsidRDefault="009262C9" w:rsidP="00841E5B">
      <w:pPr>
        <w:spacing w:afterLines="50" w:after="120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2F91038F" w14:textId="77777777" w:rsidR="009262C9" w:rsidRPr="003670C4" w:rsidRDefault="009262C9" w:rsidP="00841E5B">
      <w:pPr>
        <w:spacing w:afterLines="50" w:after="120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94252CC" w14:textId="6C7A612B" w:rsidR="009262C9" w:rsidRPr="003670C4" w:rsidRDefault="00CF7430" w:rsidP="00841E5B">
      <w:pPr>
        <w:spacing w:afterLines="50" w:after="12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70C4">
        <w:rPr>
          <w:color w:val="000000" w:themeColor="text1"/>
        </w:rPr>
        <w:object w:dxaOrig="6174" w:dyaOrig="4726" w14:anchorId="1F77024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9.75pt;height:237.75pt" o:ole="">
            <v:imagedata r:id="rId11" o:title=""/>
          </v:shape>
          <o:OLEObject Type="Embed" ProgID="Origin50.Graph" ShapeID="_x0000_i1025" DrawAspect="Content" ObjectID="_1735113205" r:id="rId12"/>
        </w:object>
      </w:r>
      <w:r w:rsidR="0002497B" w:rsidRPr="003670C4">
        <w:rPr>
          <w:color w:val="000000" w:themeColor="text1"/>
        </w:rPr>
        <w:t xml:space="preserve"> </w:t>
      </w:r>
      <w:r w:rsidRPr="003670C4">
        <w:rPr>
          <w:color w:val="000000" w:themeColor="text1"/>
        </w:rPr>
        <w:object w:dxaOrig="6174" w:dyaOrig="4726" w14:anchorId="0FA845A9">
          <v:shape id="_x0000_i1026" type="#_x0000_t75" style="width:309.75pt;height:237.75pt" o:ole="">
            <v:imagedata r:id="rId13" o:title=""/>
          </v:shape>
          <o:OLEObject Type="Embed" ProgID="Origin50.Graph" ShapeID="_x0000_i1026" DrawAspect="Content" ObjectID="_1735113206" r:id="rId14"/>
        </w:object>
      </w:r>
    </w:p>
    <w:p w14:paraId="7EF3D0BB" w14:textId="67753639" w:rsidR="00B85458" w:rsidRPr="003670C4" w:rsidRDefault="008A28A3" w:rsidP="00841E5B">
      <w:pPr>
        <w:spacing w:afterLines="50" w:after="120"/>
        <w:jc w:val="both"/>
        <w:textAlignment w:val="baseline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</w:t>
      </w:r>
      <w:r w:rsidR="00B85458" w:rsidRPr="003670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2.</w:t>
      </w:r>
      <w:r w:rsidR="00B85458" w:rsidRPr="003670C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bundance of phytoplankton at phylum level</w:t>
      </w:r>
      <w:r w:rsidR="0002497B" w:rsidRPr="003670C4">
        <w:rPr>
          <w:color w:val="000000" w:themeColor="text1"/>
        </w:rPr>
        <w:t xml:space="preserve"> </w:t>
      </w:r>
      <w:r w:rsidR="00CF743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 the microalgae (MA) and no microalgae (No-MA) application groups.</w:t>
      </w:r>
    </w:p>
    <w:p w14:paraId="399FECF8" w14:textId="77777777" w:rsidR="009262C9" w:rsidRPr="003670C4" w:rsidRDefault="009262C9" w:rsidP="00841E5B">
      <w:pPr>
        <w:spacing w:afterLines="50" w:after="12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52C51A" w14:textId="23CF4AE4" w:rsidR="009262C9" w:rsidRPr="003670C4" w:rsidRDefault="00CF7430" w:rsidP="00841E5B">
      <w:pPr>
        <w:spacing w:afterLines="50" w:after="12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70C4">
        <w:rPr>
          <w:color w:val="000000" w:themeColor="text1"/>
        </w:rPr>
        <w:object w:dxaOrig="6572" w:dyaOrig="4592" w14:anchorId="5D2ECE20">
          <v:shape id="_x0000_i1027" type="#_x0000_t75" style="width:417.75pt;height:4in" o:ole="">
            <v:imagedata r:id="rId15" o:title=""/>
          </v:shape>
          <o:OLEObject Type="Embed" ProgID="Origin50.Graph" ShapeID="_x0000_i1027" DrawAspect="Content" ObjectID="_1735113207" r:id="rId16"/>
        </w:object>
      </w:r>
    </w:p>
    <w:p w14:paraId="541A16D0" w14:textId="3210F388" w:rsidR="00B85458" w:rsidRPr="003670C4" w:rsidRDefault="008A28A3" w:rsidP="00841E5B">
      <w:pPr>
        <w:spacing w:afterLines="50" w:after="120"/>
        <w:jc w:val="both"/>
        <w:textAlignment w:val="baseline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="00B85458" w:rsidRPr="003670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3.</w:t>
      </w:r>
      <w:r w:rsidR="00B85458" w:rsidRPr="003670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85458" w:rsidRPr="003670C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bundance of zooplankton at phylum level </w:t>
      </w:r>
      <w:r w:rsidR="00CF743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 the no microalgae (No-MA)</w:t>
      </w:r>
      <w:r w:rsidR="002C5415" w:rsidRPr="003670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 and </w:t>
      </w:r>
      <w:r w:rsidR="00CF743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croalgae (MA)</w:t>
      </w:r>
      <w:r w:rsidR="002C5415" w:rsidRPr="003670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</w:t>
      </w:r>
      <w:r w:rsidR="00CF74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plication groups</w:t>
      </w:r>
      <w:r w:rsidR="002C5415" w:rsidRPr="003670C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2D6F3A0" w14:textId="3B4D4573" w:rsidR="009D651F" w:rsidRPr="003670C4" w:rsidRDefault="009D651F" w:rsidP="00841E5B">
      <w:pPr>
        <w:spacing w:afterLines="50" w:after="12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1E6E1E3A" w14:textId="77777777" w:rsidR="009D651F" w:rsidRPr="003670C4" w:rsidRDefault="009D651F" w:rsidP="00841E5B">
      <w:pPr>
        <w:spacing w:afterLines="50" w:after="12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0FA4056A" w14:textId="0569E9E0" w:rsidR="00656D5B" w:rsidRPr="003670C4" w:rsidRDefault="00CF7430" w:rsidP="00841E5B">
      <w:pPr>
        <w:tabs>
          <w:tab w:val="left" w:pos="6660"/>
        </w:tabs>
        <w:spacing w:afterLines="50" w:after="120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  <w:r w:rsidRPr="003670C4">
        <w:rPr>
          <w:color w:val="000000" w:themeColor="text1"/>
        </w:rPr>
        <w:object w:dxaOrig="5118" w:dyaOrig="4320" w14:anchorId="0714701B">
          <v:shape id="_x0000_i1028" type="#_x0000_t75" style="width:424.5pt;height:5in" o:ole="">
            <v:imagedata r:id="rId17" o:title=""/>
          </v:shape>
          <o:OLEObject Type="Embed" ProgID="Origin50.Graph" ShapeID="_x0000_i1028" DrawAspect="Content" ObjectID="_1735113208" r:id="rId18"/>
        </w:object>
      </w:r>
    </w:p>
    <w:p w14:paraId="4B8845DB" w14:textId="0405438C" w:rsidR="00944A75" w:rsidRPr="003670C4" w:rsidRDefault="008A28A3" w:rsidP="00841E5B">
      <w:pPr>
        <w:spacing w:afterLines="50" w:after="120"/>
        <w:jc w:val="both"/>
        <w:textAlignment w:val="baseline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Figure</w:t>
      </w:r>
      <w:r w:rsidR="009436A3" w:rsidRPr="003670C4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 S4.</w:t>
      </w:r>
      <w:r w:rsidR="009436A3" w:rsidRPr="003670C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="006D7773" w:rsidRPr="003670C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Fatty acid composition </w:t>
      </w:r>
      <w:r w:rsidR="00D94FAE" w:rsidRPr="003670C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of </w:t>
      </w:r>
      <w:r w:rsidR="00D94FAE" w:rsidRPr="003670C4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P</w:t>
      </w:r>
      <w:r w:rsidR="00D94FAE" w:rsidRPr="003670C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.</w:t>
      </w:r>
      <w:r w:rsidR="00D94FAE" w:rsidRPr="003670C4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 xml:space="preserve"> clarkia</w:t>
      </w:r>
      <w:r w:rsidR="006D7773" w:rsidRPr="003670C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="00CF743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 the microalgae (MA) and no microalgae (No-MA) application groups</w:t>
      </w:r>
      <w:r w:rsidR="00D94FAE" w:rsidRPr="003670C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. </w:t>
      </w:r>
      <w:r w:rsidR="006D7773" w:rsidRPr="003670C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Error bars represent the</w:t>
      </w:r>
      <w:r w:rsidR="00D94FAE" w:rsidRPr="003670C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="006D7773" w:rsidRPr="003670C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tandard deviation (n = 3</w:t>
      </w:r>
      <w:r w:rsidR="00D94FAE" w:rsidRPr="003670C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).</w:t>
      </w:r>
    </w:p>
    <w:p w14:paraId="17940E55" w14:textId="77777777" w:rsidR="00841E5B" w:rsidRDefault="00841E5B" w:rsidP="00841E5B">
      <w:pPr>
        <w:spacing w:afterLines="50" w:after="120"/>
        <w:ind w:left="480" w:hangingChars="200" w:hanging="480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22CFD01A" w14:textId="13FE2311" w:rsidR="007B0592" w:rsidRPr="003670C4" w:rsidRDefault="007B0592" w:rsidP="00841E5B">
      <w:pPr>
        <w:spacing w:afterLines="50" w:after="120"/>
        <w:ind w:left="482" w:hangingChars="200" w:hanging="482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  <w:r w:rsidRPr="003670C4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Reference</w:t>
      </w:r>
    </w:p>
    <w:p w14:paraId="5EA7F4F6" w14:textId="7E4BB60B" w:rsidR="00944A75" w:rsidRPr="003670C4" w:rsidRDefault="00406C9C" w:rsidP="00841E5B">
      <w:pPr>
        <w:spacing w:afterLines="50" w:after="120"/>
        <w:ind w:left="480" w:hangingChars="200" w:hanging="480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Yang, X.; Li, Y.;</w:t>
      </w:r>
      <w:r w:rsidR="00944A75" w:rsidRPr="003670C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Li,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Y.; Ye, D.; Yuan, L.; Sun, Y.; Han, D.;</w:t>
      </w:r>
      <w:r w:rsidR="00944A75" w:rsidRPr="003670C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Hu, Q.</w:t>
      </w:r>
      <w:r w:rsidR="00944A75" w:rsidRPr="003670C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Solid Matrix-Supported Supercritical CO</w:t>
      </w:r>
      <w:r w:rsidR="00944A75" w:rsidRPr="003670C4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944A75" w:rsidRPr="003670C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Enhances Extraction of </w:t>
      </w:r>
      <w:r w:rsidR="00944A75" w:rsidRPr="003670C4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γ</w:t>
      </w:r>
      <w:r w:rsidR="00944A75" w:rsidRPr="003670C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-Linolenic Acid from the Cyanobacterium </w:t>
      </w:r>
      <w:r w:rsidR="00944A75" w:rsidRPr="003670C4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Arthrospira</w:t>
      </w:r>
      <w:r w:rsidR="00944A75" w:rsidRPr="003670C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(</w:t>
      </w:r>
      <w:r w:rsidR="00944A75" w:rsidRPr="003670C4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Spirulina</w:t>
      </w:r>
      <w:r w:rsidR="00944A75" w:rsidRPr="003670C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) </w:t>
      </w:r>
      <w:r w:rsidR="00944A75" w:rsidRPr="003670C4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platensis</w:t>
      </w:r>
      <w:r w:rsidR="00944A75" w:rsidRPr="003670C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nd Bioactivity Evaluation of the Molecule in Zebrafish. Mar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.</w:t>
      </w:r>
      <w:r w:rsidR="00944A75" w:rsidRPr="003670C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Drugs 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2019, </w:t>
      </w:r>
      <w:r w:rsidR="00944A75" w:rsidRPr="003670C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17(4), 203.</w:t>
      </w:r>
    </w:p>
    <w:p w14:paraId="1C9DD41A" w14:textId="1617BDA2" w:rsidR="009436A3" w:rsidRPr="003670C4" w:rsidRDefault="009436A3" w:rsidP="00276701">
      <w:pPr>
        <w:tabs>
          <w:tab w:val="left" w:pos="6660"/>
        </w:tabs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sectPr w:rsidR="009436A3" w:rsidRPr="003670C4" w:rsidSect="00841E5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F13D5E" w14:textId="77777777" w:rsidR="00F2691A" w:rsidRDefault="00F2691A">
      <w:pPr>
        <w:spacing w:after="0"/>
      </w:pPr>
      <w:r>
        <w:separator/>
      </w:r>
    </w:p>
  </w:endnote>
  <w:endnote w:type="continuationSeparator" w:id="0">
    <w:p w14:paraId="2FB307F2" w14:textId="77777777" w:rsidR="00F2691A" w:rsidRDefault="00F2691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1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URWPalladioL-Ital">
    <w:altName w:val="Times New Roman"/>
    <w:panose1 w:val="00000000000000000000"/>
    <w:charset w:val="00"/>
    <w:family w:val="roman"/>
    <w:notTrueType/>
    <w:pitch w:val="default"/>
  </w:font>
  <w:font w:name="CMSY10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17AD2A" w14:textId="77777777" w:rsidR="00F2691A" w:rsidRDefault="00F2691A">
      <w:pPr>
        <w:spacing w:after="0"/>
      </w:pPr>
      <w:r>
        <w:separator/>
      </w:r>
    </w:p>
  </w:footnote>
  <w:footnote w:type="continuationSeparator" w:id="0">
    <w:p w14:paraId="27C70041" w14:textId="77777777" w:rsidR="00F2691A" w:rsidRDefault="00F2691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ater Research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zpaxat8px226ee0acp0d2s55ar0zstpt2a&quot;&gt;My EndNote Library&lt;record-ids&gt;&lt;item&gt;220&lt;/item&gt;&lt;/record-ids&gt;&lt;/item&gt;&lt;/Libraries&gt;"/>
  </w:docVars>
  <w:rsids>
    <w:rsidRoot w:val="00D31D50"/>
    <w:rsid w:val="00006F0C"/>
    <w:rsid w:val="000115BE"/>
    <w:rsid w:val="00014174"/>
    <w:rsid w:val="000172C6"/>
    <w:rsid w:val="0002497B"/>
    <w:rsid w:val="00032A15"/>
    <w:rsid w:val="00032C42"/>
    <w:rsid w:val="00041A79"/>
    <w:rsid w:val="00046008"/>
    <w:rsid w:val="000532D6"/>
    <w:rsid w:val="000552D4"/>
    <w:rsid w:val="0005703F"/>
    <w:rsid w:val="000573A8"/>
    <w:rsid w:val="0006478E"/>
    <w:rsid w:val="00070A07"/>
    <w:rsid w:val="00076073"/>
    <w:rsid w:val="0008183B"/>
    <w:rsid w:val="00082D2F"/>
    <w:rsid w:val="0009377C"/>
    <w:rsid w:val="000A2350"/>
    <w:rsid w:val="000A7459"/>
    <w:rsid w:val="000B4C7B"/>
    <w:rsid w:val="000B57EF"/>
    <w:rsid w:val="000B6DED"/>
    <w:rsid w:val="000C38CC"/>
    <w:rsid w:val="000C48BC"/>
    <w:rsid w:val="000D0832"/>
    <w:rsid w:val="000D2341"/>
    <w:rsid w:val="000D2D0A"/>
    <w:rsid w:val="000F20B0"/>
    <w:rsid w:val="000F28FA"/>
    <w:rsid w:val="000F354C"/>
    <w:rsid w:val="00102BCB"/>
    <w:rsid w:val="00105BDC"/>
    <w:rsid w:val="001166B0"/>
    <w:rsid w:val="00125249"/>
    <w:rsid w:val="00132820"/>
    <w:rsid w:val="00134700"/>
    <w:rsid w:val="001358E6"/>
    <w:rsid w:val="00142A63"/>
    <w:rsid w:val="0015205C"/>
    <w:rsid w:val="001553AF"/>
    <w:rsid w:val="00157135"/>
    <w:rsid w:val="0015791D"/>
    <w:rsid w:val="00160502"/>
    <w:rsid w:val="00160B24"/>
    <w:rsid w:val="001627CC"/>
    <w:rsid w:val="00165630"/>
    <w:rsid w:val="00167FB8"/>
    <w:rsid w:val="00177788"/>
    <w:rsid w:val="00184849"/>
    <w:rsid w:val="00194278"/>
    <w:rsid w:val="00196EB7"/>
    <w:rsid w:val="001A03ED"/>
    <w:rsid w:val="001A3A73"/>
    <w:rsid w:val="001B1143"/>
    <w:rsid w:val="001B20ED"/>
    <w:rsid w:val="001C737C"/>
    <w:rsid w:val="001D26B0"/>
    <w:rsid w:val="001E410B"/>
    <w:rsid w:val="001F156D"/>
    <w:rsid w:val="001F51B9"/>
    <w:rsid w:val="002007CB"/>
    <w:rsid w:val="00201CDD"/>
    <w:rsid w:val="00204E05"/>
    <w:rsid w:val="002120B4"/>
    <w:rsid w:val="00212B6D"/>
    <w:rsid w:val="002267DD"/>
    <w:rsid w:val="002277BB"/>
    <w:rsid w:val="00231637"/>
    <w:rsid w:val="0023666C"/>
    <w:rsid w:val="00243C40"/>
    <w:rsid w:val="00276580"/>
    <w:rsid w:val="00276701"/>
    <w:rsid w:val="002808B9"/>
    <w:rsid w:val="00282F3E"/>
    <w:rsid w:val="00285A68"/>
    <w:rsid w:val="002917D5"/>
    <w:rsid w:val="00293BB9"/>
    <w:rsid w:val="00293EA9"/>
    <w:rsid w:val="00295895"/>
    <w:rsid w:val="002A2CC2"/>
    <w:rsid w:val="002A60A9"/>
    <w:rsid w:val="002B46FD"/>
    <w:rsid w:val="002C18F9"/>
    <w:rsid w:val="002C3DF7"/>
    <w:rsid w:val="002C5415"/>
    <w:rsid w:val="002C583B"/>
    <w:rsid w:val="002C7CB9"/>
    <w:rsid w:val="002D156E"/>
    <w:rsid w:val="002D432B"/>
    <w:rsid w:val="002E3872"/>
    <w:rsid w:val="002E7222"/>
    <w:rsid w:val="002F03D6"/>
    <w:rsid w:val="002F4EAD"/>
    <w:rsid w:val="003034F7"/>
    <w:rsid w:val="00323B43"/>
    <w:rsid w:val="00325E20"/>
    <w:rsid w:val="00326878"/>
    <w:rsid w:val="00330BAE"/>
    <w:rsid w:val="00331AC8"/>
    <w:rsid w:val="003370F7"/>
    <w:rsid w:val="00340005"/>
    <w:rsid w:val="003540AE"/>
    <w:rsid w:val="0035580D"/>
    <w:rsid w:val="00363184"/>
    <w:rsid w:val="00363C2C"/>
    <w:rsid w:val="00365CE2"/>
    <w:rsid w:val="003670C4"/>
    <w:rsid w:val="00381959"/>
    <w:rsid w:val="003842C2"/>
    <w:rsid w:val="00393067"/>
    <w:rsid w:val="003A0BC5"/>
    <w:rsid w:val="003A1939"/>
    <w:rsid w:val="003B0FCD"/>
    <w:rsid w:val="003B5C8A"/>
    <w:rsid w:val="003C7087"/>
    <w:rsid w:val="003D29BF"/>
    <w:rsid w:val="003D37D8"/>
    <w:rsid w:val="003D3A07"/>
    <w:rsid w:val="003D4FE6"/>
    <w:rsid w:val="003D6228"/>
    <w:rsid w:val="003D7666"/>
    <w:rsid w:val="003E1517"/>
    <w:rsid w:val="003E2726"/>
    <w:rsid w:val="003E4FEA"/>
    <w:rsid w:val="003E7111"/>
    <w:rsid w:val="003F598E"/>
    <w:rsid w:val="004049EF"/>
    <w:rsid w:val="00404BB1"/>
    <w:rsid w:val="0040631E"/>
    <w:rsid w:val="00406C9C"/>
    <w:rsid w:val="00411CA5"/>
    <w:rsid w:val="004123A5"/>
    <w:rsid w:val="00426133"/>
    <w:rsid w:val="004308E2"/>
    <w:rsid w:val="00430965"/>
    <w:rsid w:val="00431337"/>
    <w:rsid w:val="004358AB"/>
    <w:rsid w:val="004424B4"/>
    <w:rsid w:val="004503FB"/>
    <w:rsid w:val="00452636"/>
    <w:rsid w:val="004717E6"/>
    <w:rsid w:val="00474E63"/>
    <w:rsid w:val="004842F9"/>
    <w:rsid w:val="00487582"/>
    <w:rsid w:val="004905FF"/>
    <w:rsid w:val="00493474"/>
    <w:rsid w:val="0049545E"/>
    <w:rsid w:val="004C65D3"/>
    <w:rsid w:val="004C7610"/>
    <w:rsid w:val="004D6A54"/>
    <w:rsid w:val="004E0254"/>
    <w:rsid w:val="004E5870"/>
    <w:rsid w:val="004E63CD"/>
    <w:rsid w:val="004E689E"/>
    <w:rsid w:val="004E6CB8"/>
    <w:rsid w:val="004E7C84"/>
    <w:rsid w:val="004E7D76"/>
    <w:rsid w:val="004F0C2F"/>
    <w:rsid w:val="004F4EC0"/>
    <w:rsid w:val="0050033D"/>
    <w:rsid w:val="005036F0"/>
    <w:rsid w:val="00512CDC"/>
    <w:rsid w:val="00513CF7"/>
    <w:rsid w:val="005142CD"/>
    <w:rsid w:val="0051558E"/>
    <w:rsid w:val="0052158E"/>
    <w:rsid w:val="00522A38"/>
    <w:rsid w:val="00527863"/>
    <w:rsid w:val="0054414E"/>
    <w:rsid w:val="00545845"/>
    <w:rsid w:val="00561E90"/>
    <w:rsid w:val="0056623D"/>
    <w:rsid w:val="00574551"/>
    <w:rsid w:val="0058297D"/>
    <w:rsid w:val="00582B11"/>
    <w:rsid w:val="005839D9"/>
    <w:rsid w:val="0058524F"/>
    <w:rsid w:val="005857EC"/>
    <w:rsid w:val="0058723D"/>
    <w:rsid w:val="005A52A0"/>
    <w:rsid w:val="005A6D9B"/>
    <w:rsid w:val="005D4A9A"/>
    <w:rsid w:val="005E4357"/>
    <w:rsid w:val="005F584B"/>
    <w:rsid w:val="005F69C1"/>
    <w:rsid w:val="00602D80"/>
    <w:rsid w:val="006161FB"/>
    <w:rsid w:val="00617D9C"/>
    <w:rsid w:val="006215DC"/>
    <w:rsid w:val="0062251A"/>
    <w:rsid w:val="00626D00"/>
    <w:rsid w:val="00631836"/>
    <w:rsid w:val="006407AF"/>
    <w:rsid w:val="006473D6"/>
    <w:rsid w:val="0064758A"/>
    <w:rsid w:val="0065572D"/>
    <w:rsid w:val="00656D5B"/>
    <w:rsid w:val="00660A94"/>
    <w:rsid w:val="00661352"/>
    <w:rsid w:val="00663CA4"/>
    <w:rsid w:val="00663E1A"/>
    <w:rsid w:val="00664F14"/>
    <w:rsid w:val="00665053"/>
    <w:rsid w:val="00666DDD"/>
    <w:rsid w:val="00675598"/>
    <w:rsid w:val="00682BC3"/>
    <w:rsid w:val="0069743F"/>
    <w:rsid w:val="006A4F22"/>
    <w:rsid w:val="006A5172"/>
    <w:rsid w:val="006B7055"/>
    <w:rsid w:val="006C30E2"/>
    <w:rsid w:val="006D35B8"/>
    <w:rsid w:val="006D6F9D"/>
    <w:rsid w:val="006D7773"/>
    <w:rsid w:val="006E0C52"/>
    <w:rsid w:val="006E360D"/>
    <w:rsid w:val="006E5721"/>
    <w:rsid w:val="006F437C"/>
    <w:rsid w:val="006F4558"/>
    <w:rsid w:val="006F4B28"/>
    <w:rsid w:val="007021C1"/>
    <w:rsid w:val="00702BFD"/>
    <w:rsid w:val="007039BD"/>
    <w:rsid w:val="007126A1"/>
    <w:rsid w:val="0071454E"/>
    <w:rsid w:val="0071631B"/>
    <w:rsid w:val="00716372"/>
    <w:rsid w:val="007214AB"/>
    <w:rsid w:val="0072646D"/>
    <w:rsid w:val="00732CFE"/>
    <w:rsid w:val="00732E0C"/>
    <w:rsid w:val="007342AB"/>
    <w:rsid w:val="0073492B"/>
    <w:rsid w:val="00740BCD"/>
    <w:rsid w:val="0074458E"/>
    <w:rsid w:val="007448CD"/>
    <w:rsid w:val="00744F24"/>
    <w:rsid w:val="00751B5B"/>
    <w:rsid w:val="0075691E"/>
    <w:rsid w:val="007656B0"/>
    <w:rsid w:val="00767EB6"/>
    <w:rsid w:val="007916EB"/>
    <w:rsid w:val="00791F48"/>
    <w:rsid w:val="0079259A"/>
    <w:rsid w:val="00795DB5"/>
    <w:rsid w:val="007962A8"/>
    <w:rsid w:val="00797FD0"/>
    <w:rsid w:val="007A148B"/>
    <w:rsid w:val="007A78F4"/>
    <w:rsid w:val="007B0592"/>
    <w:rsid w:val="007B2770"/>
    <w:rsid w:val="007B496A"/>
    <w:rsid w:val="007B5CB7"/>
    <w:rsid w:val="007C031D"/>
    <w:rsid w:val="007C7808"/>
    <w:rsid w:val="007F0453"/>
    <w:rsid w:val="007F30AE"/>
    <w:rsid w:val="00802E5E"/>
    <w:rsid w:val="00807602"/>
    <w:rsid w:val="0080786D"/>
    <w:rsid w:val="00811B56"/>
    <w:rsid w:val="00811D4B"/>
    <w:rsid w:val="00813991"/>
    <w:rsid w:val="00841E5B"/>
    <w:rsid w:val="00847178"/>
    <w:rsid w:val="008508B3"/>
    <w:rsid w:val="00854680"/>
    <w:rsid w:val="0086485D"/>
    <w:rsid w:val="00867657"/>
    <w:rsid w:val="00870160"/>
    <w:rsid w:val="00877590"/>
    <w:rsid w:val="0089301B"/>
    <w:rsid w:val="00893266"/>
    <w:rsid w:val="0089698C"/>
    <w:rsid w:val="008A28A3"/>
    <w:rsid w:val="008B6A60"/>
    <w:rsid w:val="008B7726"/>
    <w:rsid w:val="008C7E14"/>
    <w:rsid w:val="008D0B1B"/>
    <w:rsid w:val="008D495E"/>
    <w:rsid w:val="008F0287"/>
    <w:rsid w:val="008F7B19"/>
    <w:rsid w:val="00913DA0"/>
    <w:rsid w:val="009262C9"/>
    <w:rsid w:val="00932B45"/>
    <w:rsid w:val="00941CBB"/>
    <w:rsid w:val="009436A3"/>
    <w:rsid w:val="00944A75"/>
    <w:rsid w:val="00945660"/>
    <w:rsid w:val="00946793"/>
    <w:rsid w:val="009507F3"/>
    <w:rsid w:val="0095311F"/>
    <w:rsid w:val="009533E0"/>
    <w:rsid w:val="00955364"/>
    <w:rsid w:val="009563A8"/>
    <w:rsid w:val="00960B43"/>
    <w:rsid w:val="00960FBC"/>
    <w:rsid w:val="00970025"/>
    <w:rsid w:val="009724D1"/>
    <w:rsid w:val="00972516"/>
    <w:rsid w:val="009746CD"/>
    <w:rsid w:val="00981939"/>
    <w:rsid w:val="00987AB3"/>
    <w:rsid w:val="009A57EE"/>
    <w:rsid w:val="009A60D4"/>
    <w:rsid w:val="009A6D86"/>
    <w:rsid w:val="009B229B"/>
    <w:rsid w:val="009B26B7"/>
    <w:rsid w:val="009B36B5"/>
    <w:rsid w:val="009C1845"/>
    <w:rsid w:val="009D4C8E"/>
    <w:rsid w:val="009D651F"/>
    <w:rsid w:val="009E06DA"/>
    <w:rsid w:val="009E122F"/>
    <w:rsid w:val="009E7BF7"/>
    <w:rsid w:val="009F1B07"/>
    <w:rsid w:val="009F7D32"/>
    <w:rsid w:val="00A042B8"/>
    <w:rsid w:val="00A10B2C"/>
    <w:rsid w:val="00A11EEC"/>
    <w:rsid w:val="00A136F7"/>
    <w:rsid w:val="00A21B72"/>
    <w:rsid w:val="00A23F98"/>
    <w:rsid w:val="00A2416A"/>
    <w:rsid w:val="00A357A1"/>
    <w:rsid w:val="00A44D2F"/>
    <w:rsid w:val="00A52475"/>
    <w:rsid w:val="00A6099E"/>
    <w:rsid w:val="00A67B1A"/>
    <w:rsid w:val="00A77990"/>
    <w:rsid w:val="00A83664"/>
    <w:rsid w:val="00A84CB5"/>
    <w:rsid w:val="00A96505"/>
    <w:rsid w:val="00AA2C8F"/>
    <w:rsid w:val="00AB425E"/>
    <w:rsid w:val="00AC0210"/>
    <w:rsid w:val="00AC41FC"/>
    <w:rsid w:val="00AD3315"/>
    <w:rsid w:val="00AD3AB9"/>
    <w:rsid w:val="00AD6E02"/>
    <w:rsid w:val="00AE42D0"/>
    <w:rsid w:val="00AE5AAF"/>
    <w:rsid w:val="00AE6170"/>
    <w:rsid w:val="00AF5299"/>
    <w:rsid w:val="00B01AB7"/>
    <w:rsid w:val="00B15664"/>
    <w:rsid w:val="00B15BBB"/>
    <w:rsid w:val="00B174A1"/>
    <w:rsid w:val="00B2280B"/>
    <w:rsid w:val="00B262EA"/>
    <w:rsid w:val="00B30733"/>
    <w:rsid w:val="00B32886"/>
    <w:rsid w:val="00B32C25"/>
    <w:rsid w:val="00B55750"/>
    <w:rsid w:val="00B56EB7"/>
    <w:rsid w:val="00B57AB5"/>
    <w:rsid w:val="00B669CA"/>
    <w:rsid w:val="00B66E54"/>
    <w:rsid w:val="00B77991"/>
    <w:rsid w:val="00B809B9"/>
    <w:rsid w:val="00B85458"/>
    <w:rsid w:val="00B92AC4"/>
    <w:rsid w:val="00BA2383"/>
    <w:rsid w:val="00BA582C"/>
    <w:rsid w:val="00BB6411"/>
    <w:rsid w:val="00BB7ACB"/>
    <w:rsid w:val="00BC1F7D"/>
    <w:rsid w:val="00BC4298"/>
    <w:rsid w:val="00BC6FA1"/>
    <w:rsid w:val="00BC7D8A"/>
    <w:rsid w:val="00BD70F8"/>
    <w:rsid w:val="00BE1806"/>
    <w:rsid w:val="00BE4817"/>
    <w:rsid w:val="00BE500C"/>
    <w:rsid w:val="00BF3AD3"/>
    <w:rsid w:val="00C00546"/>
    <w:rsid w:val="00C04728"/>
    <w:rsid w:val="00C06E62"/>
    <w:rsid w:val="00C075C6"/>
    <w:rsid w:val="00C134B7"/>
    <w:rsid w:val="00C14275"/>
    <w:rsid w:val="00C2239A"/>
    <w:rsid w:val="00C233E5"/>
    <w:rsid w:val="00C24ACB"/>
    <w:rsid w:val="00C429E4"/>
    <w:rsid w:val="00C44480"/>
    <w:rsid w:val="00C50101"/>
    <w:rsid w:val="00C54452"/>
    <w:rsid w:val="00C54F5A"/>
    <w:rsid w:val="00C60F45"/>
    <w:rsid w:val="00C61D4B"/>
    <w:rsid w:val="00C703F0"/>
    <w:rsid w:val="00C91CED"/>
    <w:rsid w:val="00CA0884"/>
    <w:rsid w:val="00CA25CD"/>
    <w:rsid w:val="00CB7667"/>
    <w:rsid w:val="00CB76F4"/>
    <w:rsid w:val="00CB7AAB"/>
    <w:rsid w:val="00CC1396"/>
    <w:rsid w:val="00CC3342"/>
    <w:rsid w:val="00CD43DF"/>
    <w:rsid w:val="00CE4C61"/>
    <w:rsid w:val="00CF09F7"/>
    <w:rsid w:val="00CF7430"/>
    <w:rsid w:val="00CF7478"/>
    <w:rsid w:val="00D05749"/>
    <w:rsid w:val="00D05757"/>
    <w:rsid w:val="00D170FA"/>
    <w:rsid w:val="00D20511"/>
    <w:rsid w:val="00D208ED"/>
    <w:rsid w:val="00D20D28"/>
    <w:rsid w:val="00D244C6"/>
    <w:rsid w:val="00D25380"/>
    <w:rsid w:val="00D30466"/>
    <w:rsid w:val="00D31D50"/>
    <w:rsid w:val="00D42521"/>
    <w:rsid w:val="00D509B7"/>
    <w:rsid w:val="00D51B0B"/>
    <w:rsid w:val="00D56522"/>
    <w:rsid w:val="00D73DC6"/>
    <w:rsid w:val="00D749BC"/>
    <w:rsid w:val="00D77AB3"/>
    <w:rsid w:val="00D81722"/>
    <w:rsid w:val="00D90150"/>
    <w:rsid w:val="00D937DC"/>
    <w:rsid w:val="00D94FAE"/>
    <w:rsid w:val="00D95D1C"/>
    <w:rsid w:val="00DA2AF4"/>
    <w:rsid w:val="00DB067E"/>
    <w:rsid w:val="00DB5B9A"/>
    <w:rsid w:val="00DC2DFD"/>
    <w:rsid w:val="00DC3FA0"/>
    <w:rsid w:val="00DC42F6"/>
    <w:rsid w:val="00DD2D4C"/>
    <w:rsid w:val="00DD7EAB"/>
    <w:rsid w:val="00DE2027"/>
    <w:rsid w:val="00DE318D"/>
    <w:rsid w:val="00DE5588"/>
    <w:rsid w:val="00DE68B7"/>
    <w:rsid w:val="00E0209D"/>
    <w:rsid w:val="00E029CB"/>
    <w:rsid w:val="00E044B5"/>
    <w:rsid w:val="00E15ADA"/>
    <w:rsid w:val="00E21043"/>
    <w:rsid w:val="00E2267B"/>
    <w:rsid w:val="00E230D3"/>
    <w:rsid w:val="00E23207"/>
    <w:rsid w:val="00E236BC"/>
    <w:rsid w:val="00E237CA"/>
    <w:rsid w:val="00E26165"/>
    <w:rsid w:val="00E32FA8"/>
    <w:rsid w:val="00E37A80"/>
    <w:rsid w:val="00E6049F"/>
    <w:rsid w:val="00E608FA"/>
    <w:rsid w:val="00E6287B"/>
    <w:rsid w:val="00E64BA7"/>
    <w:rsid w:val="00E67A1E"/>
    <w:rsid w:val="00E7408D"/>
    <w:rsid w:val="00E87CCD"/>
    <w:rsid w:val="00E947FE"/>
    <w:rsid w:val="00EA26F2"/>
    <w:rsid w:val="00EB13B4"/>
    <w:rsid w:val="00EB5235"/>
    <w:rsid w:val="00EC5675"/>
    <w:rsid w:val="00ED7A95"/>
    <w:rsid w:val="00EE2390"/>
    <w:rsid w:val="00EE3102"/>
    <w:rsid w:val="00EE5DA5"/>
    <w:rsid w:val="00EF49EA"/>
    <w:rsid w:val="00F03EC5"/>
    <w:rsid w:val="00F15859"/>
    <w:rsid w:val="00F1710F"/>
    <w:rsid w:val="00F25F77"/>
    <w:rsid w:val="00F2691A"/>
    <w:rsid w:val="00F35293"/>
    <w:rsid w:val="00F41D44"/>
    <w:rsid w:val="00F43CBA"/>
    <w:rsid w:val="00F46E89"/>
    <w:rsid w:val="00F51A6E"/>
    <w:rsid w:val="00F520C8"/>
    <w:rsid w:val="00F62046"/>
    <w:rsid w:val="00F63F5A"/>
    <w:rsid w:val="00F70BA2"/>
    <w:rsid w:val="00F95D4E"/>
    <w:rsid w:val="00FA0A96"/>
    <w:rsid w:val="00FA45B4"/>
    <w:rsid w:val="00FA499C"/>
    <w:rsid w:val="00FA6B78"/>
    <w:rsid w:val="00FB1F98"/>
    <w:rsid w:val="00FB5DD7"/>
    <w:rsid w:val="00FC5599"/>
    <w:rsid w:val="00FC7A8C"/>
    <w:rsid w:val="00FD2273"/>
    <w:rsid w:val="00FD3F34"/>
    <w:rsid w:val="00FD559D"/>
    <w:rsid w:val="00FE15A5"/>
    <w:rsid w:val="00FE6E88"/>
    <w:rsid w:val="00FF4E0C"/>
    <w:rsid w:val="00FF5DEA"/>
    <w:rsid w:val="3DE9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5861B79"/>
  <w15:docId w15:val="{F5C7A22F-4F0D-4E68-AA38-98433FA4A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微软雅黑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spacing w:after="0"/>
    </w:pPr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table" w:styleId="aa">
    <w:name w:val="Table Grid"/>
    <w:basedOn w:val="a1"/>
    <w:uiPriority w:val="59"/>
    <w:pPr>
      <w:jc w:val="both"/>
    </w:pPr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Table Simple 1"/>
    <w:basedOn w:val="a1"/>
    <w:pPr>
      <w:widowControl w:val="0"/>
      <w:jc w:val="both"/>
    </w:pPr>
    <w:rPr>
      <w:rFonts w:ascii="Cambria Math" w:eastAsia="宋体" w:hAnsi="Cambria Math" w:cs="Cambria Math"/>
      <w:color w:val="000000" w:themeColor="text1"/>
      <w:kern w:val="2"/>
      <w:sz w:val="21"/>
      <w:szCs w:val="21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styleId="ab">
    <w:name w:val="Hyperlink"/>
    <w:basedOn w:val="a0"/>
    <w:uiPriority w:val="99"/>
    <w:unhideWhenUsed/>
    <w:rPr>
      <w:color w:val="0000FF" w:themeColor="hyperlink"/>
      <w:u w:val="single"/>
    </w:rPr>
  </w:style>
  <w:style w:type="character" w:customStyle="1" w:styleId="a8">
    <w:name w:val="页眉 字符"/>
    <w:basedOn w:val="a0"/>
    <w:link w:val="a7"/>
    <w:uiPriority w:val="99"/>
    <w:rPr>
      <w:rFonts w:ascii="Tahoma" w:hAnsi="Tahoma"/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rFonts w:ascii="Tahoma" w:hAnsi="Tahoma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rFonts w:ascii="Tahoma" w:hAnsi="Tahoma"/>
      <w:sz w:val="18"/>
      <w:szCs w:val="18"/>
    </w:rPr>
  </w:style>
  <w:style w:type="paragraph" w:customStyle="1" w:styleId="10">
    <w:name w:val="表格1"/>
    <w:basedOn w:val="9"/>
    <w:uiPriority w:val="99"/>
    <w:pPr>
      <w:widowControl w:val="0"/>
      <w:adjustRightInd/>
      <w:snapToGrid/>
      <w:spacing w:before="120" w:after="0" w:line="240" w:lineRule="auto"/>
      <w:jc w:val="center"/>
    </w:pPr>
    <w:rPr>
      <w:rFonts w:ascii="Times New Roman" w:eastAsia="宋体" w:hAnsi="Times New Roman"/>
      <w:color w:val="000000" w:themeColor="text1"/>
      <w:kern w:val="2"/>
    </w:rPr>
  </w:style>
  <w:style w:type="character" w:customStyle="1" w:styleId="90">
    <w:name w:val="标题 9 字符"/>
    <w:basedOn w:val="a0"/>
    <w:link w:val="9"/>
    <w:uiPriority w:val="9"/>
    <w:semiHidden/>
    <w:rPr>
      <w:rFonts w:asciiTheme="majorHAnsi" w:eastAsiaTheme="majorEastAsia" w:hAnsiTheme="majorHAnsi" w:cstheme="majorBidi"/>
      <w:sz w:val="21"/>
      <w:szCs w:val="21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paragraph" w:styleId="ad">
    <w:name w:val="No Spacing"/>
    <w:uiPriority w:val="1"/>
    <w:qFormat/>
    <w:pPr>
      <w:adjustRightInd w:val="0"/>
      <w:snapToGrid w:val="0"/>
    </w:pPr>
    <w:rPr>
      <w:rFonts w:ascii="Tahoma" w:hAnsi="Tahoma"/>
      <w:sz w:val="22"/>
      <w:szCs w:val="22"/>
    </w:rPr>
  </w:style>
  <w:style w:type="paragraph" w:customStyle="1" w:styleId="MDPI16affiliation">
    <w:name w:val="MDPI_1.6_affiliation"/>
    <w:basedOn w:val="a"/>
    <w:qFormat/>
    <w:pPr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table" w:customStyle="1" w:styleId="11">
    <w:name w:val="网格型浅色1"/>
    <w:basedOn w:val="a1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e">
    <w:name w:val="Grid Table Light"/>
    <w:basedOn w:val="a1"/>
    <w:uiPriority w:val="40"/>
    <w:rsid w:val="00363C2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2">
    <w:name w:val="未处理的提及1"/>
    <w:basedOn w:val="a0"/>
    <w:uiPriority w:val="99"/>
    <w:semiHidden/>
    <w:unhideWhenUsed/>
    <w:rsid w:val="003034F7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8D0B1B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8D0B1B"/>
    <w:rPr>
      <w:rFonts w:ascii="URWPalladioL-Ital" w:hAnsi="URWPalladioL-Ital" w:hint="default"/>
      <w:b w:val="0"/>
      <w:bCs w:val="0"/>
      <w:i/>
      <w:iCs/>
      <w:color w:val="000000"/>
      <w:sz w:val="20"/>
      <w:szCs w:val="20"/>
    </w:rPr>
  </w:style>
  <w:style w:type="character" w:customStyle="1" w:styleId="fontstyle31">
    <w:name w:val="fontstyle31"/>
    <w:basedOn w:val="a0"/>
    <w:rsid w:val="008D0B1B"/>
    <w:rPr>
      <w:rFonts w:ascii="CMSY10" w:hAnsi="CMSY10" w:hint="default"/>
      <w:b w:val="0"/>
      <w:bCs w:val="0"/>
      <w:i/>
      <w:iCs/>
      <w:color w:val="00000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944A75"/>
    <w:pPr>
      <w:spacing w:after="0"/>
      <w:jc w:val="center"/>
    </w:pPr>
    <w:rPr>
      <w:rFonts w:cs="Tahoma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944A75"/>
    <w:rPr>
      <w:rFonts w:ascii="Tahoma" w:hAnsi="Tahoma" w:cs="Tahoma"/>
      <w:noProof/>
      <w:sz w:val="22"/>
      <w:szCs w:val="22"/>
    </w:rPr>
  </w:style>
  <w:style w:type="paragraph" w:customStyle="1" w:styleId="EndNoteBibliography">
    <w:name w:val="EndNote Bibliography"/>
    <w:basedOn w:val="a"/>
    <w:link w:val="EndNoteBibliography0"/>
    <w:rsid w:val="00944A75"/>
    <w:rPr>
      <w:rFonts w:cs="Tahoma"/>
      <w:noProof/>
    </w:rPr>
  </w:style>
  <w:style w:type="character" w:customStyle="1" w:styleId="EndNoteBibliography0">
    <w:name w:val="EndNote Bibliography 字符"/>
    <w:basedOn w:val="a0"/>
    <w:link w:val="EndNoteBibliography"/>
    <w:rsid w:val="00944A75"/>
    <w:rPr>
      <w:rFonts w:ascii="Tahoma" w:hAnsi="Tahoma" w:cs="Tahoma"/>
      <w:noProof/>
      <w:sz w:val="22"/>
      <w:szCs w:val="22"/>
    </w:rPr>
  </w:style>
  <w:style w:type="character" w:styleId="af">
    <w:name w:val="line number"/>
    <w:basedOn w:val="a0"/>
    <w:uiPriority w:val="99"/>
    <w:semiHidden/>
    <w:unhideWhenUsed/>
    <w:rsid w:val="00E236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0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1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pringgong@ihb.ac.cn" TargetMode="External"/><Relationship Id="rId13" Type="http://schemas.openxmlformats.org/officeDocument/2006/relationships/image" Target="media/image3.wmf"/><Relationship Id="rId18" Type="http://schemas.openxmlformats.org/officeDocument/2006/relationships/oleObject" Target="embeddings/oleObject4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17" Type="http://schemas.openxmlformats.org/officeDocument/2006/relationships/image" Target="media/image5.wmf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3.bin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wmf"/><Relationship Id="rId5" Type="http://schemas.openxmlformats.org/officeDocument/2006/relationships/webSettings" Target="webSettings.xml"/><Relationship Id="rId15" Type="http://schemas.openxmlformats.org/officeDocument/2006/relationships/image" Target="media/image4.wmf"/><Relationship Id="rId10" Type="http://schemas.openxmlformats.org/officeDocument/2006/relationships/image" Target="media/image1.tif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wanglan@ihb.ac.cn" TargetMode="External"/><Relationship Id="rId14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891D4BC-0645-4910-A679-A993D74DA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6</TotalTime>
  <Pages>5</Pages>
  <Words>576</Words>
  <Characters>3289</Characters>
  <Application>Microsoft Office Word</Application>
  <DocSecurity>0</DocSecurity>
  <Lines>27</Lines>
  <Paragraphs>7</Paragraphs>
  <ScaleCrop>false</ScaleCrop>
  <Company/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DELL</cp:lastModifiedBy>
  <cp:revision>82</cp:revision>
  <cp:lastPrinted>2019-02-14T08:23:00Z</cp:lastPrinted>
  <dcterms:created xsi:type="dcterms:W3CDTF">2021-06-08T02:27:00Z</dcterms:created>
  <dcterms:modified xsi:type="dcterms:W3CDTF">2023-01-13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